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</w:t>
      </w:r>
      <w:r>
        <w:rPr>
          <w:rFonts w:cs="Times New Roman" w:ascii="Times New Roman" w:hAnsi="Times New Roman"/>
          <w:b/>
          <w:sz w:val="24"/>
          <w:szCs w:val="24"/>
        </w:rPr>
        <w:t>: The co-expressed mRNAs of the four lncRNAs (</w:t>
      </w:r>
      <w:r>
        <w:rPr>
          <w:rFonts w:cs="Times New Roman" w:ascii="Times New Roman" w:hAnsi="Times New Roman"/>
          <w:b/>
          <w:sz w:val="24"/>
          <w:szCs w:val="24"/>
        </w:rPr>
        <w:t>LINC0</w:t>
      </w:r>
      <w:r>
        <w:rPr>
          <w:rFonts w:cs="Times New Roman" w:ascii="Times New Roman" w:hAnsi="Times New Roman"/>
          <w:b/>
          <w:sz w:val="24"/>
          <w:szCs w:val="24"/>
        </w:rPr>
        <w:t>0261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TRELM3P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GBP1P1</w:t>
      </w:r>
      <w:r>
        <w:rPr>
          <w:rFonts w:cs="Times New Roman" w:ascii="Times New Roman" w:hAnsi="Times New Roman"/>
          <w:b/>
          <w:sz w:val="24"/>
          <w:szCs w:val="24"/>
        </w:rPr>
        <w:t xml:space="preserve">, and </w:t>
      </w:r>
      <w:r>
        <w:rPr>
          <w:rFonts w:cs="Times New Roman" w:ascii="Times New Roman" w:hAnsi="Times New Roman"/>
          <w:b/>
          <w:sz w:val="24"/>
          <w:szCs w:val="24"/>
        </w:rPr>
        <w:t xml:space="preserve">CDKN2B-AS1)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ncRNA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o-expressed </w:t>
            </w:r>
            <w:r>
              <w:rPr>
                <w:rFonts w:cs="Times New Roman" w:ascii="Times New Roman" w:hAnsi="Times New Roman"/>
                <w:szCs w:val="21"/>
              </w:rPr>
              <w:t>mRNA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arson |R|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3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-AS1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A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A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DL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DM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DS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DS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T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OX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H1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H1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H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H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K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RA1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M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L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X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A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DH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DO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OX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OF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O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C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O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D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S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ZG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K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KDH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DH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HM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LF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PING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R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S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8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8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25A2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S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O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FL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31A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PB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PN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PT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HB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BS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SO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B5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P1A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P2C1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P2C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P2C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P4A1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P8B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B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M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RDH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SE1L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PYS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AN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S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CH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HHADH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IF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HX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SR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FDH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S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SL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B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XO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MO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X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M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H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KR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F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HR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NAO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D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TZ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YS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GCL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GCS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X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FI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F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FALS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F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HB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IH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V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NN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LKB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CA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DLR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MAN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P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P4F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O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T1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BL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GE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DH6A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O1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HFD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T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D8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LK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I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IL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F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SK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H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K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K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X1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M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K3R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GLB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PINF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N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N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2K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S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PN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Z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DPR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L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P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ASE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R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A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SM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L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P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H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P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6GAL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2A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7A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10A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16A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22A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22A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L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D5A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D5A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R1D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OX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F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BIM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C6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PM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SPYL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GT2B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GT2B1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PR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DH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P4A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DH5A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M2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I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OX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BOX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X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P4F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MO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DH1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PP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D17B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X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DZ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LG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CS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1I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Z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G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28A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PS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RA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CS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HPR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I2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EM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AP3L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RP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BTBD1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3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1H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N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C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13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L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DX39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X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A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YD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A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M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3GAL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C24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R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A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TN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C1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O1B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LIM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LIN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189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QGAP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TC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PX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RMC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HMT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DX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RMT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27A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27A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HD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AMTS1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1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S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SP1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BLL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PEB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GXB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WA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35D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AA092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JC1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NE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YC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YB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A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39A1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BARAPL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PK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HMT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TL7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149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HGEF2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BCH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DE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A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MADH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PTL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KIRAS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T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1orf5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BE2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MGDH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BF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K3R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BTB2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HD2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C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PSECS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HD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PINA1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DA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BE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O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C1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POX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RL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P39A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A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KAG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X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YOX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C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B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6SF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NK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PK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21orf9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O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38A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134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B41L4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MD1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PC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RK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F12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SM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RC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38A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SDC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RP1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AP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DC2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CHDC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4K2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7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HTKD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GV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C37L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8orf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SCR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SS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EM2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HD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RG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C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A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L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CC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DH8A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RN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MND5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P3A4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OVL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NPNAT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XT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PM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2orf4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NGO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P1R3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NF66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DM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NSL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PED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GAT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LHL1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AF1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RD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8A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SP1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OL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CH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P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PTL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O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41A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D1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VA1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MYND1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P3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E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D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R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GRG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SD2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LDB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4BP2L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RS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DC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ATL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FXN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GA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RP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LM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R14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122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OA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SM2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UN1D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VR1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OC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6A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9B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K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BL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OT1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3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RM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EM5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S1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MDN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F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GRA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MA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IT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DH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orf16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IM1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EM19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T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AF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F15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S5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5DC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FBKM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PINA1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RYD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46A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25A4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ADH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P4V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R1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CU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P11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D17B1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EM22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Y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MO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NK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NF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F16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JC2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S-IGF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R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2RL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TN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RK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P2R2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HS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RT3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MP2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LL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3ST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MD1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G11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PLX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CW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NGR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BYR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CS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2RY1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2orf8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8orf3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FB104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BRR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10A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FB11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L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GEB1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AR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LT6B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8orf2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G11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45A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G2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SL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2M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UNX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3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3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24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8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8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2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5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7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R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LA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SW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CK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R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R1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M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KAP1L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DM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DO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DO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DPA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DPB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DQB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DR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IT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12RB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1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O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L1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F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K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LRC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LRD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CK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CP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2D1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IT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L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AS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F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MB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PN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PR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C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L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L1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M2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RS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S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AP7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OMES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R6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I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BE2L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PX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AP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HGAP2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SGR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9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M2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TN3A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FD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O1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4K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4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FE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LRK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CEF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PN2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P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T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OS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R17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BX2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21R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T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15A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N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V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CR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BASH3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SH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P1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D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MAP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RP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AMF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OBEC3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O1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V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IH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HGAP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I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BED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F3IP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B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C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A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R17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TL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STI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AMF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CRL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TF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X2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NF83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LN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HIN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TL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KMIP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D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2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L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GI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D9L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HGAP3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MIS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HD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26F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1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N2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YMK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T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2AFZ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M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M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Y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Y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FC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LDA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RCC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1H3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1H3I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LF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TC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OA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I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Q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P13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EM59L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PI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NPM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6orf5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HGEF3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HGAP3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MI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IFA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DM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RC6A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172026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869664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316776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78531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330554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36189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285243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96516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651347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178587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093135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325190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925004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537697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647823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319938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168456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148399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212966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99510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291828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894760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573629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700189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023358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104991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377831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445072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822926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16425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108591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304786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199192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636098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159112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142520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229209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941487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243798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276104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807229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646379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137400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800491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758333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691916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261915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292433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706951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479723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667861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868135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939565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646834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997744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334808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256000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257685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598754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771768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194298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226638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216029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590388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565400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683378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942040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631014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006046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015731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120374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044004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405490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358407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21229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911139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633941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18416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907629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054704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503185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836739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989305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854291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801998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398380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193514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753911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246540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673794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847420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02134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984839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101494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875692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127877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63881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959032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77649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390879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778748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493368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84931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606681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277335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271235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443131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435678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324807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340949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496542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39491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9682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550798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081184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197053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796216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897842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638049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315213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494056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793657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386652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15248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455999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109472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952981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913891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48014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148857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418427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001425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997751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237481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613436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246093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969981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90413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969509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892242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061272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671022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33947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053707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845457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759552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77685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67570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681999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838011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216660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816021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962023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454561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960038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538449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804273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33793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513209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53107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423574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972874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021282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483760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502405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78462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873423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62024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40632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027759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89601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146451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710144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683614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404146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844498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800472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80417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628171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599075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479733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411276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106188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117278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017193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388686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695998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335097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323436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841621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595850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83555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585925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980716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494588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158607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344935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371123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962830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941085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034726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249865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157117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12021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8468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368851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671972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091411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572136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707259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876481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845438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427431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323497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829081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024448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978621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287893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712679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759442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280695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405016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238226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359985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456404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437459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29253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472702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228529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926526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628500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462405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893265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244691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7643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244731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65796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959111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80591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046441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537734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00461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370973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086863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037991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877556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93192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866098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408574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339495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09297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139935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104623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81265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19517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638019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889223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412413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954121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339322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29541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338001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814397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171826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653763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855639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258346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297798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964169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681232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682934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846170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384829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089602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111517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904371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437099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781188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906764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542361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1394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61786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29747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464631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626221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824460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280321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204561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096841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160835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980745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730371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987927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331596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87177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120679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255131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848312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98304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929687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733771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365835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933391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57199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99885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704707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109819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642155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734265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946332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30537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620787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619938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03175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814785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962967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131162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553926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640702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877827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802275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90192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00586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739171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188979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792628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096823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439352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093978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998497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876553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902873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188797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242625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32837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121022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045739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285829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686537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525888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046919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327235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066855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719060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847398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374652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755244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385518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793443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279766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676789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179969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552493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511307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272231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402657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987846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054636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485628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802702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300960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742608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367780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633032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954338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728062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05509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374834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594632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709459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694400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070170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891872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933845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203069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369779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427578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416690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989040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432123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645463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213368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851450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039342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469860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479345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080925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326956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276978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611378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193100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386077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814719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068519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388351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899728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284869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407095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117093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615857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23087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270372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905598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536975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290856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041263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93272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526822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837330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490894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709257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188665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566692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005315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443434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138581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547067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768094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336852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213971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939749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406614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058743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395616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88564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822009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506681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92634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615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81463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801849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073276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350874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509915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659247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618425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519911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360621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094847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976380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465768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375979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227364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780211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217652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510601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472596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139837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996118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276258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189436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494420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853593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379627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494420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432825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698377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734896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593292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456029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150539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845768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886759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594941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770378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066249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170901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117494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339276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817879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72979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552587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03620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592755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592087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402850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506086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51133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191680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906158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955391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192404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445709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627221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330874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752473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972512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499758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474068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739486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017682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081088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951880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029321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545115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142649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090406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01365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514028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179483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814810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793252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177860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700357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42993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909569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385589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58668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758896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134876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457902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479499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119512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450381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933681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283821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207019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479090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29439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170043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570989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034954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996849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081442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558189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8215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179200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491368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390027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931690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999242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493339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949026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726836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476604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893620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055753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170755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416558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331612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265504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197297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012869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082342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747871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538247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907843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644219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724524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404249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405785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60845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584456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028864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660805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639573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82439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050715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59147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329232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806731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681517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127810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1471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6284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981671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721003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167800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8398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225042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223067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485991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756671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596924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301318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389512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061909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889257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895012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597937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110693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21356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386293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541218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497501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787207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624378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07377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761880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157423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827212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693540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42907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338062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981706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050266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792535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632390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552194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096797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201904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216843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840528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994231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268008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209188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509024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031062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509285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496173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783177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059412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052552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730672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351599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339333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864701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532339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709580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593373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426917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690713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1054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775745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395877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50458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6T18:44:00Z</dcterms:created>
  <dc:creator>kevin</dc:creator>
  <dc:description/>
  <cp:keywords/>
  <dc:language>en-US</dc:language>
  <cp:lastModifiedBy>JING S</cp:lastModifiedBy>
  <dcterms:modified xsi:type="dcterms:W3CDTF">2018-04-06T16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